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A581E7" w14:textId="77777777" w:rsidR="008D1062" w:rsidRPr="00B17545" w:rsidRDefault="008D1062" w:rsidP="008D1062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IE"/>
        </w:rPr>
      </w:pPr>
      <w:r w:rsidRPr="00B17545">
        <w:rPr>
          <w:rFonts w:ascii="Arial" w:eastAsia="Times New Roman" w:hAnsi="Arial" w:cs="Arial"/>
          <w:sz w:val="20"/>
          <w:szCs w:val="20"/>
          <w:lang w:eastAsia="en-IE"/>
        </w:rPr>
        <w:t>File Name: Source Data</w:t>
      </w:r>
    </w:p>
    <w:p w14:paraId="087BA162" w14:textId="5DC36F26" w:rsidR="00F92A3D" w:rsidRPr="00B17545" w:rsidRDefault="008D1062" w:rsidP="00B17545">
      <w:pPr>
        <w:rPr>
          <w:rFonts w:ascii="Arial" w:eastAsia="Times New Roman" w:hAnsi="Arial" w:cs="Arial"/>
          <w:sz w:val="20"/>
          <w:szCs w:val="20"/>
          <w:lang w:eastAsia="zh-CN"/>
        </w:rPr>
      </w:pPr>
      <w:r w:rsidRPr="00B17545">
        <w:rPr>
          <w:rFonts w:ascii="Arial" w:eastAsia="Times New Roman" w:hAnsi="Arial" w:cs="Arial"/>
          <w:sz w:val="20"/>
          <w:szCs w:val="20"/>
          <w:lang w:eastAsia="en-IE"/>
        </w:rPr>
        <w:t xml:space="preserve">Description: </w:t>
      </w:r>
      <w:r w:rsidRPr="00B17545">
        <w:rPr>
          <w:rFonts w:ascii="Arial" w:eastAsia="Times New Roman" w:hAnsi="Arial" w:cs="Arial" w:hint="eastAsia"/>
          <w:sz w:val="20"/>
          <w:szCs w:val="20"/>
          <w:lang w:eastAsia="zh-CN"/>
        </w:rPr>
        <w:t>S</w:t>
      </w:r>
      <w:r w:rsidRPr="00B17545">
        <w:rPr>
          <w:rFonts w:ascii="Arial" w:eastAsia="Times New Roman" w:hAnsi="Arial" w:cs="Arial"/>
          <w:sz w:val="20"/>
          <w:szCs w:val="20"/>
          <w:lang w:eastAsia="zh-CN"/>
        </w:rPr>
        <w:t>o</w:t>
      </w:r>
      <w:r w:rsidRPr="00B17545">
        <w:rPr>
          <w:rFonts w:ascii="Arial" w:eastAsia="Times New Roman" w:hAnsi="Arial" w:cs="Arial" w:hint="eastAsia"/>
          <w:sz w:val="20"/>
          <w:szCs w:val="20"/>
          <w:lang w:eastAsia="zh-CN"/>
        </w:rPr>
        <w:t>urce</w:t>
      </w:r>
      <w:r w:rsidRPr="00B17545">
        <w:rPr>
          <w:rFonts w:ascii="Arial" w:eastAsia="Times New Roman" w:hAnsi="Arial" w:cs="Arial"/>
          <w:sz w:val="20"/>
          <w:szCs w:val="20"/>
          <w:lang w:eastAsia="zh-CN"/>
        </w:rPr>
        <w:t xml:space="preserve"> data for the Figures 1-5.</w:t>
      </w:r>
    </w:p>
    <w:p w14:paraId="40DA34EC" w14:textId="7BE3B502" w:rsidR="00F92A3D" w:rsidRPr="00B17545" w:rsidRDefault="00F92A3D" w:rsidP="00F92A3D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IE"/>
        </w:rPr>
      </w:pPr>
      <w:r w:rsidRPr="00B17545">
        <w:rPr>
          <w:rFonts w:ascii="Arial" w:eastAsia="Times New Roman" w:hAnsi="Arial" w:cs="Arial"/>
          <w:sz w:val="20"/>
          <w:szCs w:val="20"/>
          <w:lang w:eastAsia="en-IE"/>
        </w:rPr>
        <w:t xml:space="preserve">File Name: </w:t>
      </w:r>
      <w:r w:rsidRPr="00B17545">
        <w:rPr>
          <w:color w:val="000000" w:themeColor="text1"/>
        </w:rPr>
        <w:t>Supplementary Data 1</w:t>
      </w:r>
    </w:p>
    <w:p w14:paraId="0E2D2A30" w14:textId="19C7A2B8" w:rsidR="00F92A3D" w:rsidRDefault="00F92A3D" w:rsidP="00F92A3D">
      <w:pPr>
        <w:rPr>
          <w:rFonts w:ascii="Arial" w:eastAsia="Times New Roman" w:hAnsi="Arial" w:cs="Arial"/>
          <w:sz w:val="20"/>
          <w:szCs w:val="20"/>
          <w:lang w:eastAsia="zh-CN"/>
        </w:rPr>
      </w:pPr>
      <w:r w:rsidRPr="00B17545">
        <w:rPr>
          <w:rFonts w:ascii="Arial" w:eastAsia="Times New Roman" w:hAnsi="Arial" w:cs="Arial"/>
          <w:sz w:val="20"/>
          <w:szCs w:val="20"/>
          <w:lang w:eastAsia="en-IE"/>
        </w:rPr>
        <w:t xml:space="preserve">Description: </w:t>
      </w:r>
      <w:r w:rsidRPr="00B17545">
        <w:rPr>
          <w:rFonts w:ascii="Arial" w:eastAsia="Times New Roman" w:hAnsi="Arial" w:cs="Arial"/>
          <w:sz w:val="20"/>
          <w:szCs w:val="20"/>
          <w:lang w:eastAsia="zh-CN"/>
        </w:rPr>
        <w:t>List of network hubs detected in this study</w:t>
      </w:r>
    </w:p>
    <w:p w14:paraId="136C67E3" w14:textId="77777777" w:rsidR="00F92A3D" w:rsidRDefault="00F92A3D" w:rsidP="008D1062">
      <w:pPr>
        <w:rPr>
          <w:rFonts w:ascii="Arial" w:eastAsia="Times New Roman" w:hAnsi="Arial" w:cs="Arial"/>
          <w:sz w:val="20"/>
          <w:szCs w:val="20"/>
          <w:lang w:eastAsia="zh-CN"/>
        </w:rPr>
      </w:pPr>
    </w:p>
    <w:sectPr w:rsidR="00F92A3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doNotDisplayPageBoundaries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456"/>
    <w:rsid w:val="000012AE"/>
    <w:rsid w:val="0000539D"/>
    <w:rsid w:val="000114D4"/>
    <w:rsid w:val="000507D1"/>
    <w:rsid w:val="00063259"/>
    <w:rsid w:val="000910A1"/>
    <w:rsid w:val="00091123"/>
    <w:rsid w:val="000A403D"/>
    <w:rsid w:val="000B54B0"/>
    <w:rsid w:val="000C4A40"/>
    <w:rsid w:val="000F6F3C"/>
    <w:rsid w:val="00100AF8"/>
    <w:rsid w:val="0015558C"/>
    <w:rsid w:val="00163ABA"/>
    <w:rsid w:val="001B2784"/>
    <w:rsid w:val="001C22A3"/>
    <w:rsid w:val="001C3C57"/>
    <w:rsid w:val="00223646"/>
    <w:rsid w:val="002361F4"/>
    <w:rsid w:val="00264F09"/>
    <w:rsid w:val="00287F87"/>
    <w:rsid w:val="002B3E27"/>
    <w:rsid w:val="003658B7"/>
    <w:rsid w:val="00366094"/>
    <w:rsid w:val="0037718E"/>
    <w:rsid w:val="00393E7C"/>
    <w:rsid w:val="003B0822"/>
    <w:rsid w:val="003B2A04"/>
    <w:rsid w:val="003E6FBE"/>
    <w:rsid w:val="00416CFC"/>
    <w:rsid w:val="004264C9"/>
    <w:rsid w:val="004936E1"/>
    <w:rsid w:val="00574DDB"/>
    <w:rsid w:val="00577BA8"/>
    <w:rsid w:val="005A14B9"/>
    <w:rsid w:val="005C714E"/>
    <w:rsid w:val="005F21A3"/>
    <w:rsid w:val="005F7074"/>
    <w:rsid w:val="006024F5"/>
    <w:rsid w:val="006241DF"/>
    <w:rsid w:val="00693456"/>
    <w:rsid w:val="006D66E7"/>
    <w:rsid w:val="007713E5"/>
    <w:rsid w:val="007A22F9"/>
    <w:rsid w:val="007C6616"/>
    <w:rsid w:val="007D4885"/>
    <w:rsid w:val="00814B12"/>
    <w:rsid w:val="008338D3"/>
    <w:rsid w:val="008D1062"/>
    <w:rsid w:val="00995E5F"/>
    <w:rsid w:val="009E2C87"/>
    <w:rsid w:val="009F1F81"/>
    <w:rsid w:val="00A138D2"/>
    <w:rsid w:val="00A21C99"/>
    <w:rsid w:val="00A22AC3"/>
    <w:rsid w:val="00AA2A39"/>
    <w:rsid w:val="00AC54A3"/>
    <w:rsid w:val="00AD5F3F"/>
    <w:rsid w:val="00AF0756"/>
    <w:rsid w:val="00AF0B2A"/>
    <w:rsid w:val="00AF24B2"/>
    <w:rsid w:val="00B17545"/>
    <w:rsid w:val="00B214F0"/>
    <w:rsid w:val="00B73923"/>
    <w:rsid w:val="00BA7053"/>
    <w:rsid w:val="00BC319A"/>
    <w:rsid w:val="00C802AF"/>
    <w:rsid w:val="00C82432"/>
    <w:rsid w:val="00CB23A4"/>
    <w:rsid w:val="00D45189"/>
    <w:rsid w:val="00E0016C"/>
    <w:rsid w:val="00E61E56"/>
    <w:rsid w:val="00E62AA6"/>
    <w:rsid w:val="00EB6F29"/>
    <w:rsid w:val="00F92A3D"/>
    <w:rsid w:val="00F931BF"/>
    <w:rsid w:val="00FB5436"/>
    <w:rsid w:val="00FD1382"/>
    <w:rsid w:val="00FD1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6C34C5"/>
  <w15:chartTrackingRefBased/>
  <w15:docId w15:val="{4CD19443-1B78-F841-88B7-03ACF602ED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1062"/>
    <w:pPr>
      <w:spacing w:after="160" w:line="259" w:lineRule="auto"/>
    </w:pPr>
    <w:rPr>
      <w:rFonts w:eastAsiaTheme="minorHAnsi"/>
      <w:sz w:val="22"/>
      <w:szCs w:val="22"/>
      <w:lang w:val="en-I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</Words>
  <Characters>1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 Cheng</dc:creator>
  <cp:keywords/>
  <dc:description/>
  <cp:lastModifiedBy>Gao Cheng</cp:lastModifiedBy>
  <cp:revision>4</cp:revision>
  <dcterms:created xsi:type="dcterms:W3CDTF">2022-06-01T01:44:00Z</dcterms:created>
  <dcterms:modified xsi:type="dcterms:W3CDTF">2022-06-02T07:29:00Z</dcterms:modified>
</cp:coreProperties>
</file>